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2F6" w:rsidRPr="005A1918" w:rsidRDefault="009962F6" w:rsidP="009962F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</w:p>
    <w:p w:rsidR="009962F6" w:rsidRPr="005A1918" w:rsidRDefault="009962F6" w:rsidP="009962F6">
      <w:pPr>
        <w:pStyle w:val="Default"/>
        <w:pBdr>
          <w:bottom w:val="single" w:sz="12" w:space="1" w:color="auto"/>
        </w:pBdr>
        <w:tabs>
          <w:tab w:val="left" w:pos="2447"/>
          <w:tab w:val="left" w:pos="4894"/>
          <w:tab w:val="left" w:pos="7341"/>
          <w:tab w:val="left" w:pos="9000"/>
        </w:tabs>
        <w:spacing w:line="480" w:lineRule="auto"/>
        <w:rPr>
          <w:rFonts w:eastAsiaTheme="minorHAnsi"/>
          <w:b/>
          <w:bCs/>
        </w:rPr>
      </w:pPr>
      <w:r w:rsidRPr="005A1918">
        <w:rPr>
          <w:rFonts w:eastAsiaTheme="minorHAnsi"/>
        </w:rPr>
        <w:t xml:space="preserve"> </w:t>
      </w:r>
      <w:proofErr w:type="gramStart"/>
      <w:r w:rsidRPr="005A1918">
        <w:rPr>
          <w:rFonts w:eastAsiaTheme="minorHAnsi"/>
          <w:b/>
          <w:bCs/>
        </w:rPr>
        <w:t>Additional file 2.</w:t>
      </w:r>
      <w:proofErr w:type="gramEnd"/>
      <w:r w:rsidRPr="005A1918">
        <w:rPr>
          <w:rFonts w:eastAsiaTheme="minorHAnsi"/>
          <w:b/>
          <w:bCs/>
        </w:rPr>
        <w:t xml:space="preserve"> List of </w:t>
      </w:r>
      <w:r w:rsidRPr="005A1918">
        <w:rPr>
          <w:rFonts w:eastAsiaTheme="minorHAnsi"/>
          <w:b/>
          <w:bCs/>
          <w:i/>
          <w:iCs/>
        </w:rPr>
        <w:t xml:space="preserve">H. somni </w:t>
      </w:r>
      <w:r w:rsidRPr="005A1918">
        <w:rPr>
          <w:rFonts w:eastAsiaTheme="minorHAnsi"/>
          <w:b/>
          <w:bCs/>
        </w:rPr>
        <w:t>strain 129Pt specific genes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620"/>
        </w:tabs>
        <w:spacing w:line="480" w:lineRule="auto"/>
      </w:pPr>
      <w:r w:rsidRPr="005A1918">
        <w:rPr>
          <w:b/>
          <w:bCs/>
        </w:rPr>
        <w:t xml:space="preserve">Product Name </w:t>
      </w:r>
      <w:r w:rsidRPr="005A1918">
        <w:tab/>
      </w:r>
      <w:r w:rsidRPr="005A1918">
        <w:tab/>
      </w:r>
      <w:r w:rsidRPr="005A1918">
        <w:rPr>
          <w:b/>
          <w:bCs/>
        </w:rPr>
        <w:t xml:space="preserve">Start </w:t>
      </w:r>
      <w:r w:rsidRPr="005A1918">
        <w:tab/>
      </w:r>
      <w:r w:rsidRPr="005A1918">
        <w:rPr>
          <w:b/>
          <w:bCs/>
        </w:rPr>
        <w:t xml:space="preserve">End </w:t>
      </w:r>
      <w:r w:rsidRPr="005A1918">
        <w:tab/>
      </w:r>
      <w:r w:rsidRPr="005A1918">
        <w:rPr>
          <w:b/>
          <w:bCs/>
        </w:rPr>
        <w:t xml:space="preserve">Length </w:t>
      </w:r>
      <w:r w:rsidRPr="005A1918">
        <w:tab/>
      </w:r>
      <w:r w:rsidRPr="005A1918">
        <w:tab/>
      </w:r>
      <w:r w:rsidRPr="005A1918">
        <w:rPr>
          <w:b/>
          <w:bCs/>
        </w:rPr>
        <w:t xml:space="preserve">Locus_tag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017a</w:t>
      </w:r>
      <w:r w:rsidR="005A1918">
        <w:t>]</w:t>
      </w:r>
      <w:r w:rsidRPr="005A1918">
        <w:t xml:space="preserve">  </w:t>
      </w:r>
      <w:r w:rsidRPr="005A1918">
        <w:tab/>
        <w:t xml:space="preserve">18540 </w:t>
      </w:r>
      <w:r w:rsidRPr="005A1918">
        <w:tab/>
        <w:t xml:space="preserve">18716 </w:t>
      </w:r>
      <w:r w:rsidRPr="005A1918">
        <w:tab/>
        <w:t xml:space="preserve">58 </w:t>
      </w:r>
      <w:r w:rsidRPr="005A1918">
        <w:tab/>
      </w:r>
      <w:r w:rsidRPr="005A1918">
        <w:tab/>
        <w:t xml:space="preserve">[GenBank:HS_0017a]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099</w:t>
      </w:r>
      <w:r w:rsidR="005A1918">
        <w:t>]</w:t>
      </w:r>
      <w:r w:rsidRPr="005A1918">
        <w:t xml:space="preserve">  </w:t>
      </w:r>
      <w:r w:rsidRPr="005A1918">
        <w:tab/>
        <w:t xml:space="preserve">92709 </w:t>
      </w:r>
      <w:r w:rsidRPr="005A1918">
        <w:tab/>
        <w:t xml:space="preserve">92966 </w:t>
      </w:r>
      <w:r w:rsidRPr="005A1918">
        <w:tab/>
        <w:t xml:space="preserve">85 </w:t>
      </w:r>
      <w:r w:rsidRPr="005A1918">
        <w:tab/>
      </w:r>
      <w:r w:rsidRPr="005A1918">
        <w:tab/>
        <w:t>[GenBank:HS_0099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transcriptional</w:t>
      </w:r>
      <w:proofErr w:type="gramEnd"/>
      <w:r w:rsidRPr="005A1918">
        <w:t xml:space="preserve"> regulator  </w:t>
      </w:r>
      <w:r w:rsidRPr="005A1918">
        <w:tab/>
      </w:r>
      <w:r w:rsidRPr="005A1918">
        <w:tab/>
        <w:t xml:space="preserve">93052 </w:t>
      </w:r>
      <w:r w:rsidRPr="005A1918">
        <w:tab/>
        <w:t xml:space="preserve">93987 </w:t>
      </w:r>
      <w:r w:rsidRPr="005A1918">
        <w:tab/>
        <w:t xml:space="preserve">311 </w:t>
      </w:r>
      <w:r w:rsidRPr="005A1918">
        <w:tab/>
      </w:r>
      <w:r w:rsidRPr="005A1918">
        <w:tab/>
        <w:t>[GenBank:HS_0100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103</w:t>
      </w:r>
      <w:r w:rsidR="005A1918">
        <w:t>]</w:t>
      </w:r>
      <w:r w:rsidRPr="005A1918">
        <w:t xml:space="preserve">  </w:t>
      </w:r>
      <w:r w:rsidRPr="005A1918">
        <w:tab/>
        <w:t xml:space="preserve">95537 </w:t>
      </w:r>
      <w:r w:rsidRPr="005A1918">
        <w:tab/>
        <w:t xml:space="preserve">95761 </w:t>
      </w:r>
      <w:r w:rsidRPr="005A1918">
        <w:tab/>
        <w:t xml:space="preserve">74 </w:t>
      </w:r>
      <w:r w:rsidRPr="005A1918">
        <w:tab/>
      </w:r>
      <w:r w:rsidRPr="005A1918">
        <w:tab/>
        <w:t>[GenBank:HS_0103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180</w:t>
      </w:r>
      <w:r w:rsidR="005A1918">
        <w:t>]</w:t>
      </w:r>
      <w:r w:rsidRPr="005A1918">
        <w:t xml:space="preserve">  </w:t>
      </w:r>
      <w:r w:rsidRPr="005A1918">
        <w:tab/>
        <w:t xml:space="preserve">159556 </w:t>
      </w:r>
      <w:r w:rsidRPr="005A1918">
        <w:tab/>
        <w:t xml:space="preserve">159843 </w:t>
      </w:r>
      <w:r w:rsidRPr="005A1918">
        <w:tab/>
        <w:t xml:space="preserve">95 </w:t>
      </w:r>
      <w:r w:rsidRPr="005A1918">
        <w:tab/>
        <w:t>[GenBank:HS_0180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213</w:t>
      </w:r>
      <w:r w:rsidR="005A1918">
        <w:t>]</w:t>
      </w:r>
      <w:r w:rsidRPr="005A1918">
        <w:t xml:space="preserve">  </w:t>
      </w:r>
      <w:r w:rsidRPr="005A1918">
        <w:tab/>
        <w:t xml:space="preserve">215433 </w:t>
      </w:r>
      <w:r w:rsidRPr="005A1918">
        <w:tab/>
        <w:t xml:space="preserve">215996 </w:t>
      </w:r>
      <w:r w:rsidRPr="005A1918">
        <w:tab/>
        <w:t xml:space="preserve">187 </w:t>
      </w:r>
      <w:r w:rsidRPr="005A1918">
        <w:tab/>
      </w:r>
      <w:r w:rsidRPr="005A1918">
        <w:tab/>
        <w:t>[GenBank:HS_0213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214</w:t>
      </w:r>
      <w:r w:rsidR="005A1918">
        <w:t>]</w:t>
      </w:r>
      <w:r w:rsidRPr="005A1918">
        <w:t xml:space="preserve">  </w:t>
      </w:r>
      <w:r w:rsidRPr="005A1918">
        <w:tab/>
        <w:t xml:space="preserve">216015 </w:t>
      </w:r>
      <w:r w:rsidRPr="005A1918">
        <w:tab/>
        <w:t xml:space="preserve">216398 </w:t>
      </w:r>
      <w:r w:rsidRPr="005A1918">
        <w:tab/>
        <w:t xml:space="preserve">127 </w:t>
      </w:r>
      <w:r w:rsidRPr="005A1918">
        <w:tab/>
      </w:r>
      <w:r w:rsidRPr="005A1918">
        <w:tab/>
        <w:t>[GenBank:HS_0214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215</w:t>
      </w:r>
      <w:r w:rsidR="005A1918">
        <w:t>]</w:t>
      </w:r>
      <w:r w:rsidRPr="005A1918">
        <w:t xml:space="preserve">  </w:t>
      </w:r>
      <w:r w:rsidRPr="005A1918">
        <w:tab/>
        <w:t xml:space="preserve">216401 </w:t>
      </w:r>
      <w:r w:rsidRPr="005A1918">
        <w:tab/>
        <w:t xml:space="preserve">216868 </w:t>
      </w:r>
      <w:r w:rsidRPr="005A1918">
        <w:tab/>
        <w:t xml:space="preserve">155 </w:t>
      </w:r>
      <w:r w:rsidRPr="005A1918">
        <w:tab/>
      </w:r>
      <w:r w:rsidRPr="005A1918">
        <w:tab/>
        <w:t>[GenBank:HS_0215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216</w:t>
      </w:r>
      <w:r w:rsidR="005A1918">
        <w:t>]</w:t>
      </w:r>
      <w:r w:rsidRPr="005A1918">
        <w:t xml:space="preserve">  </w:t>
      </w:r>
      <w:r w:rsidRPr="005A1918">
        <w:tab/>
        <w:t xml:space="preserve">217020 </w:t>
      </w:r>
      <w:r w:rsidRPr="005A1918">
        <w:tab/>
        <w:t xml:space="preserve">218141 </w:t>
      </w:r>
      <w:r w:rsidRPr="005A1918">
        <w:tab/>
        <w:t xml:space="preserve">373 </w:t>
      </w:r>
      <w:r w:rsidRPr="005A1918">
        <w:tab/>
      </w:r>
      <w:r w:rsidRPr="005A1918">
        <w:tab/>
        <w:t>[GenBank:HS_0216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217</w:t>
      </w:r>
      <w:r w:rsidR="005A1918">
        <w:t>]</w:t>
      </w:r>
      <w:r w:rsidRPr="005A1918">
        <w:t xml:space="preserve">  </w:t>
      </w:r>
      <w:r w:rsidRPr="005A1918">
        <w:tab/>
        <w:t xml:space="preserve">218189 </w:t>
      </w:r>
      <w:r w:rsidRPr="005A1918">
        <w:tab/>
        <w:t xml:space="preserve">218512 </w:t>
      </w:r>
      <w:r w:rsidRPr="005A1918">
        <w:tab/>
        <w:t xml:space="preserve">107 </w:t>
      </w:r>
      <w:r w:rsidRPr="005A1918">
        <w:tab/>
      </w:r>
      <w:r w:rsidRPr="005A1918">
        <w:tab/>
        <w:t>[GenBank:HS_0217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342a</w:t>
      </w:r>
      <w:r w:rsidR="005A1918">
        <w:t>]</w:t>
      </w:r>
      <w:r w:rsidRPr="005A1918">
        <w:t xml:space="preserve">  </w:t>
      </w:r>
      <w:r w:rsidRPr="005A1918">
        <w:tab/>
        <w:t xml:space="preserve">346369 </w:t>
      </w:r>
      <w:r w:rsidRPr="005A1918">
        <w:tab/>
        <w:t xml:space="preserve">346554 </w:t>
      </w:r>
      <w:r w:rsidRPr="005A1918">
        <w:tab/>
        <w:t xml:space="preserve">61 </w:t>
      </w:r>
      <w:r w:rsidRPr="005A1918">
        <w:tab/>
      </w:r>
      <w:r w:rsidRPr="005A1918">
        <w:tab/>
        <w:t>[GenBank:HS_0342a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373</w:t>
      </w:r>
      <w:r w:rsidR="005A1918">
        <w:t>]</w:t>
      </w:r>
      <w:r w:rsidRPr="005A1918">
        <w:t xml:space="preserve">  </w:t>
      </w:r>
      <w:r w:rsidRPr="005A1918">
        <w:tab/>
        <w:t xml:space="preserve">382622 </w:t>
      </w:r>
      <w:r w:rsidRPr="005A1918">
        <w:tab/>
        <w:t xml:space="preserve">382969 </w:t>
      </w:r>
      <w:r w:rsidRPr="005A1918">
        <w:tab/>
        <w:t xml:space="preserve">115 </w:t>
      </w:r>
      <w:r w:rsidRPr="005A1918">
        <w:tab/>
      </w:r>
      <w:r w:rsidRPr="005A1918">
        <w:tab/>
        <w:t>[GenBank:HS_0373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374</w:t>
      </w:r>
      <w:r w:rsidR="005A1918">
        <w:t>]</w:t>
      </w:r>
      <w:r w:rsidRPr="005A1918">
        <w:t xml:space="preserve">  </w:t>
      </w:r>
      <w:r w:rsidRPr="005A1918">
        <w:tab/>
        <w:t xml:space="preserve">383108 </w:t>
      </w:r>
      <w:r w:rsidRPr="005A1918">
        <w:tab/>
        <w:t xml:space="preserve">383317 </w:t>
      </w:r>
      <w:r w:rsidRPr="005A1918">
        <w:tab/>
        <w:t xml:space="preserve">69 </w:t>
      </w:r>
      <w:r w:rsidRPr="005A1918">
        <w:tab/>
      </w:r>
      <w:r w:rsidRPr="005A1918">
        <w:tab/>
        <w:t>[GenBank:HS_0374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transcriptional</w:t>
      </w:r>
      <w:proofErr w:type="gramEnd"/>
      <w:r w:rsidRPr="005A1918">
        <w:t xml:space="preserve"> regulator  </w:t>
      </w:r>
      <w:r w:rsidRPr="005A1918">
        <w:tab/>
      </w:r>
      <w:r w:rsidRPr="005A1918">
        <w:tab/>
        <w:t xml:space="preserve">451591 </w:t>
      </w:r>
      <w:r w:rsidRPr="005A1918">
        <w:tab/>
        <w:t xml:space="preserve">452031 </w:t>
      </w:r>
      <w:r w:rsidRPr="005A1918">
        <w:tab/>
        <w:t xml:space="preserve">146 </w:t>
      </w:r>
      <w:r w:rsidRPr="005A1918">
        <w:tab/>
      </w:r>
      <w:r w:rsidRPr="005A1918">
        <w:tab/>
        <w:t>[GenBank:HS_0422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lastRenderedPageBreak/>
        <w:t>phage-related</w:t>
      </w:r>
      <w:proofErr w:type="gramEnd"/>
      <w:r w:rsidRPr="005A1918">
        <w:t xml:space="preserve"> protein  </w:t>
      </w:r>
      <w:r w:rsidRPr="005A1918">
        <w:tab/>
      </w:r>
      <w:r w:rsidRPr="005A1918">
        <w:tab/>
        <w:t xml:space="preserve">452273 </w:t>
      </w:r>
      <w:r w:rsidRPr="005A1918">
        <w:tab/>
        <w:t xml:space="preserve">452509 </w:t>
      </w:r>
      <w:r w:rsidRPr="005A1918">
        <w:tab/>
        <w:t xml:space="preserve">78 </w:t>
      </w:r>
      <w:r w:rsidRPr="005A1918">
        <w:tab/>
      </w:r>
      <w:r w:rsidRPr="005A1918">
        <w:tab/>
        <w:t>[GenBank:HS_0423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phage</w:t>
      </w:r>
      <w:proofErr w:type="gramEnd"/>
      <w:r w:rsidRPr="005A1918">
        <w:t xml:space="preserve"> integrase  </w:t>
      </w:r>
      <w:r w:rsidRPr="005A1918">
        <w:tab/>
      </w:r>
      <w:r w:rsidRPr="005A1918">
        <w:tab/>
        <w:t xml:space="preserve">452512 </w:t>
      </w:r>
      <w:r w:rsidRPr="005A1918">
        <w:tab/>
        <w:t xml:space="preserve">453636 </w:t>
      </w:r>
      <w:r w:rsidRPr="005A1918">
        <w:tab/>
        <w:t xml:space="preserve">374 </w:t>
      </w:r>
      <w:r w:rsidRPr="005A1918">
        <w:tab/>
      </w:r>
      <w:r w:rsidRPr="005A1918">
        <w:tab/>
        <w:t>[GenBank:HS_0424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25</w:t>
      </w:r>
      <w:r w:rsidR="005A1918">
        <w:t>]</w:t>
      </w:r>
      <w:r w:rsidRPr="005A1918">
        <w:t xml:space="preserve">  </w:t>
      </w:r>
      <w:r w:rsidRPr="005A1918">
        <w:tab/>
        <w:t xml:space="preserve">453626 </w:t>
      </w:r>
      <w:r w:rsidRPr="005A1918">
        <w:tab/>
        <w:t xml:space="preserve">453988 </w:t>
      </w:r>
      <w:r w:rsidRPr="005A1918">
        <w:tab/>
        <w:t xml:space="preserve">120 </w:t>
      </w:r>
      <w:r w:rsidRPr="005A1918">
        <w:tab/>
      </w:r>
      <w:r w:rsidRPr="005A1918">
        <w:tab/>
        <w:t>[GenBank:HS_0425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phage</w:t>
      </w:r>
      <w:proofErr w:type="gramEnd"/>
      <w:r w:rsidRPr="005A1918">
        <w:t xml:space="preserve"> DNA-polymerase or DNA-primase  </w:t>
      </w:r>
      <w:r w:rsidRPr="005A1918">
        <w:tab/>
        <w:t xml:space="preserve">454096 </w:t>
      </w:r>
      <w:r w:rsidRPr="005A1918">
        <w:tab/>
        <w:t xml:space="preserve">455007 </w:t>
      </w:r>
      <w:r w:rsidRPr="005A1918">
        <w:tab/>
        <w:t xml:space="preserve">303 </w:t>
      </w:r>
      <w:r w:rsidRPr="005A1918">
        <w:tab/>
      </w:r>
      <w:r w:rsidRPr="005A1918">
        <w:tab/>
        <w:t>[GenBank:HS_0426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virulence-associated</w:t>
      </w:r>
      <w:proofErr w:type="gramEnd"/>
      <w:r w:rsidRPr="005A1918">
        <w:t xml:space="preserve"> protein E  </w:t>
      </w:r>
      <w:r w:rsidRPr="005A1918">
        <w:tab/>
        <w:t xml:space="preserve">454967 </w:t>
      </w:r>
      <w:r w:rsidRPr="005A1918">
        <w:tab/>
        <w:t xml:space="preserve">456397 </w:t>
      </w:r>
      <w:r w:rsidRPr="005A1918">
        <w:tab/>
        <w:t xml:space="preserve">476 </w:t>
      </w:r>
      <w:r w:rsidRPr="005A1918">
        <w:tab/>
      </w:r>
      <w:r w:rsidRPr="005A1918">
        <w:tab/>
        <w:t>[GenBank:HS_0427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28</w:t>
      </w:r>
      <w:r w:rsidR="005A1918">
        <w:t>]</w:t>
      </w:r>
      <w:r w:rsidRPr="005A1918">
        <w:t xml:space="preserve">  </w:t>
      </w:r>
      <w:r w:rsidRPr="005A1918">
        <w:tab/>
        <w:t xml:space="preserve">456719 </w:t>
      </w:r>
      <w:r w:rsidRPr="005A1918">
        <w:tab/>
        <w:t xml:space="preserve">457060 </w:t>
      </w:r>
      <w:r w:rsidRPr="005A1918">
        <w:tab/>
        <w:t xml:space="preserve">113 </w:t>
      </w:r>
      <w:r w:rsidRPr="005A1918">
        <w:tab/>
      </w:r>
      <w:r w:rsidRPr="005A1918">
        <w:tab/>
        <w:t>[GenBank:HS_0428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29</w:t>
      </w:r>
      <w:r w:rsidR="005A1918">
        <w:t>]</w:t>
      </w:r>
      <w:r w:rsidRPr="005A1918">
        <w:t xml:space="preserve">  </w:t>
      </w:r>
      <w:r w:rsidRPr="005A1918">
        <w:tab/>
        <w:t xml:space="preserve">457204 </w:t>
      </w:r>
      <w:r w:rsidRPr="005A1918">
        <w:tab/>
        <w:t xml:space="preserve">457629 </w:t>
      </w:r>
      <w:r w:rsidRPr="005A1918">
        <w:tab/>
        <w:t xml:space="preserve">141 </w:t>
      </w:r>
      <w:r w:rsidRPr="005A1918">
        <w:tab/>
      </w:r>
      <w:r w:rsidRPr="005A1918">
        <w:tab/>
        <w:t>[GenBank:HS_0429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restriction</w:t>
      </w:r>
      <w:proofErr w:type="gramEnd"/>
      <w:r w:rsidRPr="005A1918">
        <w:t xml:space="preserve"> enzyme, alpha subunit  </w:t>
      </w:r>
      <w:r w:rsidRPr="005A1918">
        <w:tab/>
        <w:t xml:space="preserve">457622 </w:t>
      </w:r>
      <w:r w:rsidRPr="005A1918">
        <w:tab/>
        <w:t xml:space="preserve">459592 </w:t>
      </w:r>
      <w:r w:rsidRPr="005A1918">
        <w:tab/>
        <w:t xml:space="preserve">656 </w:t>
      </w:r>
      <w:r w:rsidRPr="005A1918">
        <w:tab/>
      </w:r>
      <w:r w:rsidRPr="005A1918">
        <w:tab/>
        <w:t>[GenBank:HS_0430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restriction</w:t>
      </w:r>
      <w:proofErr w:type="gramEnd"/>
      <w:r w:rsidRPr="005A1918">
        <w:t xml:space="preserve"> enzyme, beta subunit  </w:t>
      </w:r>
      <w:r w:rsidRPr="005A1918">
        <w:tab/>
        <w:t xml:space="preserve">459573 </w:t>
      </w:r>
      <w:r w:rsidRPr="005A1918">
        <w:tab/>
        <w:t xml:space="preserve">460649 </w:t>
      </w:r>
      <w:r w:rsidRPr="005A1918">
        <w:tab/>
        <w:t xml:space="preserve">358 </w:t>
      </w:r>
      <w:r w:rsidRPr="005A1918">
        <w:tab/>
      </w:r>
      <w:r w:rsidRPr="005A1918">
        <w:tab/>
        <w:t>[GenBank:HS_0431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restriction</w:t>
      </w:r>
      <w:proofErr w:type="gramEnd"/>
      <w:r w:rsidRPr="005A1918">
        <w:t xml:space="preserve"> enzyme, beta subunit  </w:t>
      </w:r>
      <w:r w:rsidRPr="005A1918">
        <w:tab/>
        <w:t xml:space="preserve">460618 </w:t>
      </w:r>
      <w:r w:rsidRPr="005A1918">
        <w:tab/>
        <w:t xml:space="preserve">461151 </w:t>
      </w:r>
      <w:r w:rsidRPr="005A1918">
        <w:tab/>
        <w:t xml:space="preserve">177 </w:t>
      </w:r>
      <w:r w:rsidRPr="005A1918">
        <w:tab/>
      </w:r>
      <w:r w:rsidRPr="005A1918">
        <w:tab/>
        <w:t>[GenBank:HS_0432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33</w:t>
      </w:r>
      <w:r w:rsidR="005A1918">
        <w:t>]</w:t>
      </w:r>
      <w:r w:rsidRPr="005A1918">
        <w:t xml:space="preserve">  </w:t>
      </w:r>
      <w:r w:rsidRPr="005A1918">
        <w:tab/>
        <w:t xml:space="preserve">461158 </w:t>
      </w:r>
      <w:r w:rsidRPr="005A1918">
        <w:tab/>
        <w:t xml:space="preserve">462090 </w:t>
      </w:r>
      <w:r w:rsidRPr="005A1918">
        <w:tab/>
        <w:t xml:space="preserve">310 </w:t>
      </w:r>
      <w:r w:rsidRPr="005A1918">
        <w:tab/>
      </w:r>
      <w:r w:rsidRPr="005A1918">
        <w:tab/>
        <w:t>[GenBank:HS_0433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r w:rsidRPr="005A1918">
        <w:t xml:space="preserve">PTS system, cellobiose-specific IIC component  </w:t>
      </w:r>
      <w:r w:rsidRPr="005A1918">
        <w:tab/>
        <w:t xml:space="preserve">464465 </w:t>
      </w:r>
      <w:r w:rsidRPr="005A1918">
        <w:tab/>
        <w:t xml:space="preserve">465805 </w:t>
      </w:r>
      <w:r w:rsidRPr="005A1918">
        <w:tab/>
        <w:t xml:space="preserve">446 </w:t>
      </w:r>
      <w:r w:rsidRPr="005A1918">
        <w:tab/>
      </w:r>
      <w:r w:rsidRPr="005A1918">
        <w:tab/>
        <w:t>[GenBank</w:t>
      </w:r>
      <w:proofErr w:type="gramStart"/>
      <w:r w:rsidRPr="005A1918">
        <w:t>:HS</w:t>
      </w:r>
      <w:proofErr w:type="gramEnd"/>
      <w:r w:rsidRPr="005A1918">
        <w:t>_0437</w:t>
      </w:r>
      <w:r w:rsidR="005A1918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ribosomal</w:t>
      </w:r>
      <w:proofErr w:type="gramEnd"/>
      <w:r w:rsidRPr="005A1918">
        <w:t xml:space="preserve"> small subunit </w:t>
      </w:r>
      <w:proofErr w:type="spellStart"/>
      <w:r w:rsidRPr="005A1918">
        <w:t>pseudouridine</w:t>
      </w:r>
      <w:proofErr w:type="spellEnd"/>
      <w:r w:rsidRPr="005A1918">
        <w:t xml:space="preserve">  </w:t>
      </w:r>
      <w:r w:rsidRPr="005A1918">
        <w:tab/>
        <w:t xml:space="preserve">465880 </w:t>
      </w:r>
      <w:r w:rsidRPr="005A1918">
        <w:tab/>
        <w:t xml:space="preserve">466239 </w:t>
      </w:r>
      <w:r w:rsidRPr="005A1918">
        <w:tab/>
        <w:t xml:space="preserve">119 </w:t>
      </w:r>
      <w:r w:rsidRPr="005A1918">
        <w:tab/>
      </w:r>
      <w:r w:rsidRPr="005A1918">
        <w:tab/>
        <w:t>[GenBank:HS_0438</w:t>
      </w:r>
      <w:r w:rsidR="005A1918" w:rsidRPr="005A1918">
        <w:t>]</w:t>
      </w:r>
      <w:r w:rsidRPr="005A1918">
        <w:t xml:space="preserve"> </w:t>
      </w:r>
    </w:p>
    <w:p w:rsidR="005A1918" w:rsidRPr="005A1918" w:rsidRDefault="005A1918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r w:rsidRPr="005A1918">
        <w:t xml:space="preserve">     </w:t>
      </w:r>
      <w:proofErr w:type="gramStart"/>
      <w:r w:rsidRPr="005A1918">
        <w:t>synthase</w:t>
      </w:r>
      <w:proofErr w:type="gramEnd"/>
      <w:r w:rsidRPr="005A1918">
        <w:t xml:space="preserve"> A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39</w:t>
      </w:r>
      <w:r w:rsidR="005A1918">
        <w:t>]</w:t>
      </w:r>
      <w:r w:rsidRPr="005A1918">
        <w:t xml:space="preserve">  </w:t>
      </w:r>
      <w:r w:rsidRPr="005A1918">
        <w:tab/>
        <w:t xml:space="preserve">466559 </w:t>
      </w:r>
      <w:r w:rsidRPr="005A1918">
        <w:tab/>
        <w:t xml:space="preserve">466792 </w:t>
      </w:r>
      <w:r w:rsidRPr="005A1918">
        <w:tab/>
        <w:t xml:space="preserve">77 </w:t>
      </w:r>
      <w:r w:rsidRPr="005A1918">
        <w:tab/>
      </w:r>
      <w:r w:rsidRPr="005A1918">
        <w:tab/>
        <w:t>[GenBank:HS_0439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resolvase/integrase-like</w:t>
      </w:r>
      <w:proofErr w:type="gramEnd"/>
      <w:r w:rsidRPr="005A1918">
        <w:t xml:space="preserve"> protein  </w:t>
      </w:r>
      <w:r w:rsidRPr="005A1918">
        <w:tab/>
        <w:t xml:space="preserve">468080 </w:t>
      </w:r>
      <w:r w:rsidRPr="005A1918">
        <w:tab/>
        <w:t xml:space="preserve">468301 </w:t>
      </w:r>
      <w:r w:rsidRPr="005A1918">
        <w:tab/>
        <w:t xml:space="preserve">73 </w:t>
      </w:r>
      <w:r w:rsidRPr="005A1918">
        <w:tab/>
      </w:r>
      <w:r w:rsidRPr="005A1918">
        <w:tab/>
        <w:t>[GenBank:HS_0442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spellStart"/>
      <w:r w:rsidRPr="005A1918">
        <w:t>ParA</w:t>
      </w:r>
      <w:proofErr w:type="spellEnd"/>
      <w:r w:rsidRPr="005A1918">
        <w:t xml:space="preserve">-like protein  </w:t>
      </w:r>
      <w:r w:rsidRPr="005A1918">
        <w:tab/>
      </w:r>
      <w:r w:rsidRPr="005A1918">
        <w:tab/>
        <w:t xml:space="preserve">468440 </w:t>
      </w:r>
      <w:r w:rsidRPr="005A1918">
        <w:tab/>
        <w:t xml:space="preserve">469108 </w:t>
      </w:r>
      <w:r w:rsidRPr="005A1918">
        <w:tab/>
        <w:t xml:space="preserve">222 </w:t>
      </w:r>
      <w:r w:rsidRPr="005A1918">
        <w:tab/>
      </w:r>
      <w:r w:rsidRPr="005A1918">
        <w:tab/>
        <w:t>[GenBank</w:t>
      </w:r>
      <w:proofErr w:type="gramStart"/>
      <w:r w:rsidRPr="005A1918">
        <w:t>:HS</w:t>
      </w:r>
      <w:proofErr w:type="gramEnd"/>
      <w:r w:rsidRPr="005A1918">
        <w:t>_0443</w:t>
      </w:r>
      <w:r w:rsidR="0036578D" w:rsidRPr="005A1918">
        <w:t>]</w:t>
      </w:r>
      <w:r w:rsidRPr="005A1918">
        <w:tab/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lastRenderedPageBreak/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44</w:t>
      </w:r>
      <w:r w:rsidR="005A1918">
        <w:t>]</w:t>
      </w:r>
      <w:r w:rsidRPr="005A1918">
        <w:t xml:space="preserve">  </w:t>
      </w:r>
      <w:r w:rsidRPr="005A1918">
        <w:tab/>
        <w:t xml:space="preserve">469110 </w:t>
      </w:r>
      <w:r w:rsidRPr="005A1918">
        <w:tab/>
        <w:t xml:space="preserve">469553 </w:t>
      </w:r>
      <w:r w:rsidRPr="005A1918">
        <w:tab/>
        <w:t xml:space="preserve">147 </w:t>
      </w:r>
      <w:r w:rsidRPr="005A1918">
        <w:tab/>
      </w:r>
      <w:r w:rsidRPr="005A1918">
        <w:tab/>
        <w:t xml:space="preserve">[GenBank:HS_0444 </w:t>
      </w:r>
      <w:r w:rsidR="0036578D" w:rsidRPr="005A1918">
        <w:t>]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resolvase/integrase-like</w:t>
      </w:r>
      <w:proofErr w:type="gramEnd"/>
      <w:r w:rsidRPr="005A1918">
        <w:t xml:space="preserve"> protein  </w:t>
      </w:r>
      <w:r w:rsidRPr="005A1918">
        <w:tab/>
        <w:t xml:space="preserve">469567 </w:t>
      </w:r>
      <w:r w:rsidRPr="005A1918">
        <w:tab/>
        <w:t xml:space="preserve">470145 </w:t>
      </w:r>
      <w:r w:rsidRPr="005A1918">
        <w:tab/>
        <w:t xml:space="preserve">192 </w:t>
      </w:r>
      <w:r w:rsidRPr="005A1918">
        <w:tab/>
      </w:r>
      <w:r w:rsidRPr="005A1918">
        <w:tab/>
        <w:t>[GenBank:HS_0445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46</w:t>
      </w:r>
      <w:r w:rsidR="005A1918">
        <w:t>]</w:t>
      </w:r>
      <w:r w:rsidRPr="005A1918">
        <w:t xml:space="preserve">  </w:t>
      </w:r>
      <w:r w:rsidRPr="005A1918">
        <w:tab/>
        <w:t xml:space="preserve">470536 </w:t>
      </w:r>
      <w:r w:rsidRPr="005A1918">
        <w:tab/>
        <w:t xml:space="preserve">471993 </w:t>
      </w:r>
      <w:r w:rsidRPr="005A1918">
        <w:tab/>
        <w:t xml:space="preserve">485 </w:t>
      </w:r>
      <w:r w:rsidRPr="005A1918">
        <w:tab/>
      </w:r>
      <w:r w:rsidRPr="005A1918">
        <w:tab/>
        <w:t>[GenBank:HS_0446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47</w:t>
      </w:r>
      <w:r w:rsidR="005A1918">
        <w:t>]</w:t>
      </w:r>
      <w:r w:rsidRPr="005A1918">
        <w:t xml:space="preserve">  </w:t>
      </w:r>
      <w:r w:rsidRPr="005A1918">
        <w:tab/>
        <w:t xml:space="preserve">472432 </w:t>
      </w:r>
      <w:r w:rsidRPr="005A1918">
        <w:tab/>
        <w:t xml:space="preserve">472653 </w:t>
      </w:r>
      <w:r w:rsidRPr="005A1918">
        <w:tab/>
        <w:t xml:space="preserve">73 </w:t>
      </w:r>
      <w:r w:rsidRPr="005A1918">
        <w:tab/>
      </w:r>
      <w:r w:rsidRPr="005A1918">
        <w:tab/>
        <w:t>[GenBank:HS_0447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47a</w:t>
      </w:r>
      <w:r w:rsidR="005A1918">
        <w:t>]</w:t>
      </w:r>
      <w:r w:rsidRPr="005A1918">
        <w:t xml:space="preserve">  </w:t>
      </w:r>
      <w:r w:rsidRPr="005A1918">
        <w:tab/>
        <w:t xml:space="preserve">472874 </w:t>
      </w:r>
      <w:r w:rsidRPr="005A1918">
        <w:tab/>
        <w:t xml:space="preserve">473056 </w:t>
      </w:r>
      <w:r w:rsidRPr="005A1918">
        <w:tab/>
        <w:t xml:space="preserve">60 </w:t>
      </w:r>
      <w:r w:rsidRPr="005A1918">
        <w:tab/>
      </w:r>
      <w:r w:rsidRPr="005A1918">
        <w:tab/>
        <w:t>[GenBank:HS_0447a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51</w:t>
      </w:r>
      <w:r w:rsidR="005A1918">
        <w:t>]</w:t>
      </w:r>
      <w:r w:rsidRPr="005A1918">
        <w:t xml:space="preserve">  </w:t>
      </w:r>
      <w:r w:rsidRPr="005A1918">
        <w:tab/>
        <w:t xml:space="preserve">481084 </w:t>
      </w:r>
      <w:r w:rsidRPr="005A1918">
        <w:tab/>
        <w:t xml:space="preserve">482853 </w:t>
      </w:r>
      <w:r w:rsidRPr="005A1918">
        <w:tab/>
        <w:t xml:space="preserve">589 </w:t>
      </w:r>
      <w:r w:rsidRPr="005A1918">
        <w:tab/>
      </w:r>
      <w:r w:rsidRPr="005A1918">
        <w:tab/>
        <w:t>[GenBank:HS_0451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52</w:t>
      </w:r>
      <w:r w:rsidR="005A1918">
        <w:t>]</w:t>
      </w:r>
      <w:r w:rsidRPr="005A1918">
        <w:t xml:space="preserve">  </w:t>
      </w:r>
      <w:r w:rsidRPr="005A1918">
        <w:tab/>
        <w:t xml:space="preserve">482850 </w:t>
      </w:r>
      <w:r w:rsidRPr="005A1918">
        <w:tab/>
        <w:t xml:space="preserve">483539 </w:t>
      </w:r>
      <w:r w:rsidRPr="005A1918">
        <w:tab/>
        <w:t xml:space="preserve">229 </w:t>
      </w:r>
      <w:r w:rsidRPr="005A1918">
        <w:tab/>
      </w:r>
      <w:r w:rsidRPr="005A1918">
        <w:tab/>
        <w:t>[GenBank:HS_0452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453</w:t>
      </w:r>
      <w:r w:rsidR="005A1918">
        <w:t>]</w:t>
      </w:r>
      <w:r w:rsidRPr="005A1918">
        <w:t xml:space="preserve">  </w:t>
      </w:r>
      <w:r w:rsidRPr="005A1918">
        <w:tab/>
        <w:t xml:space="preserve">483539 </w:t>
      </w:r>
      <w:r w:rsidRPr="005A1918">
        <w:tab/>
        <w:t xml:space="preserve">484348 </w:t>
      </w:r>
      <w:r w:rsidRPr="005A1918">
        <w:tab/>
        <w:t xml:space="preserve">269 </w:t>
      </w:r>
      <w:r w:rsidRPr="005A1918">
        <w:tab/>
      </w:r>
      <w:r w:rsidRPr="005A1918">
        <w:tab/>
        <w:t>[GenBank:HS_0453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520</w:t>
      </w:r>
      <w:r w:rsidR="005A1918">
        <w:t>]</w:t>
      </w:r>
      <w:r w:rsidRPr="005A1918">
        <w:t xml:space="preserve">  </w:t>
      </w:r>
      <w:r w:rsidRPr="005A1918">
        <w:tab/>
        <w:t xml:space="preserve">564106 </w:t>
      </w:r>
      <w:r w:rsidRPr="005A1918">
        <w:tab/>
        <w:t xml:space="preserve">564357 </w:t>
      </w:r>
      <w:r w:rsidRPr="005A1918">
        <w:tab/>
        <w:t xml:space="preserve">83 </w:t>
      </w:r>
      <w:r w:rsidRPr="005A1918">
        <w:tab/>
      </w:r>
      <w:r w:rsidRPr="005A1918">
        <w:tab/>
        <w:t>[GenBank:HS_0520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521</w:t>
      </w:r>
      <w:r w:rsidR="005A1918">
        <w:t>]</w:t>
      </w:r>
      <w:r w:rsidRPr="005A1918">
        <w:t xml:space="preserve">  </w:t>
      </w:r>
      <w:r w:rsidRPr="005A1918">
        <w:tab/>
        <w:t xml:space="preserve">564367 </w:t>
      </w:r>
      <w:r w:rsidRPr="005A1918">
        <w:tab/>
        <w:t xml:space="preserve">564879 </w:t>
      </w:r>
      <w:r w:rsidRPr="005A1918">
        <w:tab/>
        <w:t xml:space="preserve">170 </w:t>
      </w:r>
      <w:r w:rsidRPr="005A1918">
        <w:tab/>
      </w:r>
      <w:r w:rsidRPr="005A1918">
        <w:tab/>
        <w:t>[GenBank:HS_0521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526</w:t>
      </w:r>
      <w:r w:rsidR="005A1918">
        <w:t>]</w:t>
      </w:r>
      <w:r w:rsidRPr="005A1918">
        <w:t xml:space="preserve">  </w:t>
      </w:r>
      <w:r w:rsidRPr="005A1918">
        <w:tab/>
        <w:t xml:space="preserve">566252 </w:t>
      </w:r>
      <w:r w:rsidRPr="005A1918">
        <w:tab/>
        <w:t xml:space="preserve">566476 </w:t>
      </w:r>
      <w:r w:rsidRPr="005A1918">
        <w:tab/>
        <w:t xml:space="preserve">74 </w:t>
      </w:r>
      <w:r w:rsidRPr="005A1918">
        <w:tab/>
      </w:r>
      <w:r w:rsidRPr="005A1918">
        <w:tab/>
        <w:t>[GenBank:HS_0526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pStyle w:val="Default"/>
        <w:tabs>
          <w:tab w:val="left" w:pos="2447"/>
          <w:tab w:val="left" w:pos="4894"/>
          <w:tab w:val="left" w:pos="7341"/>
          <w:tab w:val="left" w:pos="9000"/>
          <w:tab w:val="left" w:pos="10440"/>
          <w:tab w:val="left" w:pos="10620"/>
        </w:tabs>
        <w:spacing w:line="480" w:lineRule="auto"/>
      </w:pPr>
      <w:proofErr w:type="gramStart"/>
      <w:r w:rsidRPr="005A1918">
        <w:t>hypothetical</w:t>
      </w:r>
      <w:proofErr w:type="gramEnd"/>
      <w:r w:rsidRPr="005A1918">
        <w:t xml:space="preserve"> protein </w:t>
      </w:r>
      <w:r w:rsidR="005A1918" w:rsidRPr="005A1918">
        <w:t>[GenBank:</w:t>
      </w:r>
      <w:r w:rsidRPr="005A1918">
        <w:t>HS_0529</w:t>
      </w:r>
      <w:r w:rsidR="005A1918">
        <w:t>]</w:t>
      </w:r>
      <w:r w:rsidRPr="005A1918">
        <w:t xml:space="preserve">  </w:t>
      </w:r>
      <w:r w:rsidRPr="005A1918">
        <w:tab/>
        <w:t xml:space="preserve">567352 </w:t>
      </w:r>
      <w:r w:rsidRPr="005A1918">
        <w:tab/>
        <w:t xml:space="preserve">567585 </w:t>
      </w:r>
      <w:r w:rsidRPr="005A1918">
        <w:tab/>
        <w:t xml:space="preserve">77 </w:t>
      </w:r>
      <w:r w:rsidRPr="005A1918">
        <w:tab/>
      </w:r>
      <w:r w:rsidRPr="005A1918">
        <w:tab/>
        <w:t>[GenBank:HS_0529</w:t>
      </w:r>
      <w:r w:rsidR="0036578D" w:rsidRPr="005A1918">
        <w:t>]</w:t>
      </w:r>
      <w:r w:rsidRPr="005A1918"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6757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6782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0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6781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6818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1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6818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6870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2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phag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DNA primase-like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6871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7062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3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3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7200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7229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9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6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728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7333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8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7357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7378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39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phag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1-related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9200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9253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57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5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9252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9322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3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58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67a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0473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049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567a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6777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6857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1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6861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698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41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2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membran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212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313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3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5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313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349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6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350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415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1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7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416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480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1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8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485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553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2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29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553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657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4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0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657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812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1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1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serine/threonin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kinase-like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811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961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49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2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stress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response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964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022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3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stress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response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022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096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4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4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>stress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response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097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156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5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glycosyltransferas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family 8 lipopolysaccharide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243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350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5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636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    </w:t>
      </w: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biosynthesis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2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8044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8066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26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44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9947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9989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44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45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9990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0015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45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9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6933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6956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798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86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94945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94984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869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17a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1227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1249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17a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3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3543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361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5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36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3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3648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3722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4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37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65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6741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6764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65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translation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initiation factor 1 (eIF-1/SUI1)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7192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7224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0972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005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646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666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005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lysine/</w:t>
      </w:r>
      <w:proofErr w:type="spell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cadaverine</w:t>
      </w:r>
      <w:proofErr w:type="spellEnd"/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antiporter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711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842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43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006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L-lysine decarboxylase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844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1057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0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</w:t>
      </w:r>
      <w:proofErr w:type="gramStart"/>
      <w:r w:rsidRPr="005A1918">
        <w:rPr>
          <w:rFonts w:ascii="Times New Roman" w:hAnsi="Times New Roman" w:cs="Times New Roman"/>
          <w:sz w:val="24"/>
          <w:szCs w:val="24"/>
        </w:rPr>
        <w:t>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_1007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chromosom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replication initiation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1231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1320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9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009</w:t>
      </w:r>
      <w:r w:rsidR="0036578D"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 xml:space="preserve">      </w:t>
      </w: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inhibitor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04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4717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4739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04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transposas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5232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5297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1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116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11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5549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5568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119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19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5447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5466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199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224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8541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8561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224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integras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8858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8910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228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24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2771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2836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1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246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autotransporter</w:t>
      </w:r>
      <w:proofErr w:type="spellEnd"/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proofErr w:type="spell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YapE</w:t>
      </w:r>
      <w:proofErr w:type="spell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2826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3072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2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24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26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4728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4839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7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26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3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527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569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3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3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574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592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5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3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3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594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627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3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terminas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small subunit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626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66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34]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prophag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CP4-57 regulatory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674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694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35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3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731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801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3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36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integras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809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935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41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3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7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6258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6313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8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7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HS_138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804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8085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8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9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8883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8923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9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9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8938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897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9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39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125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221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1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39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04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602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647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04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05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652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672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05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repressor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686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750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1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06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0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762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86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4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0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0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865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892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08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0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891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927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2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09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1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9978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005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1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1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041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060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1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1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083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151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2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1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1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152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171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1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14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208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257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14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prophag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antirepressor</w:t>
      </w:r>
      <w:proofErr w:type="spell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293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359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2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15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>phag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recombinase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470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564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1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19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2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563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630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2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2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2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635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741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5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2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2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857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936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2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phag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transcriptional regulator, </w:t>
      </w:r>
      <w:proofErr w:type="spell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AlpA</w:t>
      </w:r>
      <w:proofErr w:type="spell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937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956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24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integrase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0952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107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41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25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47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6428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66448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47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1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068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0797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6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51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2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663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749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8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52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2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760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792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528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2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812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868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8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529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3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871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897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30]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6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6157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6249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0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56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56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737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7413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568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66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89048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8906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66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67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673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701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9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676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67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701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721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67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68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910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997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68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68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910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0997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68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NAD-dependent </w:t>
      </w:r>
      <w:proofErr w:type="spell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aldehyde</w:t>
      </w:r>
      <w:proofErr w:type="spell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dehydrogenase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1007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1031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</w:t>
      </w:r>
      <w:proofErr w:type="gramStart"/>
      <w:r w:rsidRPr="005A1918">
        <w:rPr>
          <w:rFonts w:ascii="Times New Roman" w:hAnsi="Times New Roman" w:cs="Times New Roman"/>
          <w:sz w:val="24"/>
          <w:szCs w:val="24"/>
        </w:rPr>
        <w:t>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_168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aldehyde</w:t>
      </w:r>
      <w:proofErr w:type="spellEnd"/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dehydrogenase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1027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1047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68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2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034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114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26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2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115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135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2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2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136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155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28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3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227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273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3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3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269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34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5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3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3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453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505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7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3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34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505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530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34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36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625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6669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36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4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052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081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9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4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4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120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150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0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4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4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165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229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1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4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4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232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251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4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45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322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36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45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4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588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7615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49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54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8010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8029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54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55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802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8057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9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55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6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089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122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68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6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125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165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69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7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165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19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1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7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7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206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246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33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7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7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246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270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7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7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699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743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7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79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778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99802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79]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8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001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025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7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8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="005A1918">
        <w:rPr>
          <w:rFonts w:ascii="Times New Roman" w:hAnsi="Times New Roman" w:cs="Times New Roman"/>
          <w:sz w:val="24"/>
          <w:szCs w:val="24"/>
        </w:rPr>
        <w:t>H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S_1783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060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106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83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84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1071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1334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8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84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87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222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315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0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87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88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3166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363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5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88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90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418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461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142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90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91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461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5728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369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91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proofErr w:type="gramStart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lastRenderedPageBreak/>
        <w:t>hypothetical</w:t>
      </w:r>
      <w:proofErr w:type="gramEnd"/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protein </w:t>
      </w:r>
      <w:r w:rsidR="005A1918"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HS_1792</w:t>
      </w:r>
      <w:r w:rsid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>]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006035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257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  <w:t xml:space="preserve">640 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ab/>
      </w:r>
      <w:r w:rsidRPr="005A1918">
        <w:rPr>
          <w:rFonts w:ascii="Times New Roman" w:hAnsi="Times New Roman" w:cs="Times New Roman"/>
          <w:sz w:val="24"/>
          <w:szCs w:val="24"/>
        </w:rPr>
        <w:t>[GenBank:</w:t>
      </w:r>
      <w:r w:rsidRPr="005A1918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HS_1792] </w:t>
      </w:r>
    </w:p>
    <w:p w:rsidR="009962F6" w:rsidRPr="005A1918" w:rsidRDefault="009962F6" w:rsidP="009962F6">
      <w:pPr>
        <w:tabs>
          <w:tab w:val="left" w:pos="2447"/>
          <w:tab w:val="left" w:pos="4894"/>
          <w:tab w:val="left" w:pos="7341"/>
          <w:tab w:val="left" w:pos="9000"/>
          <w:tab w:val="left" w:pos="10620"/>
        </w:tabs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</w:p>
    <w:p w:rsidR="00B50112" w:rsidRPr="005A1918" w:rsidRDefault="00B50112" w:rsidP="009962F6">
      <w:pPr>
        <w:tabs>
          <w:tab w:val="left" w:pos="9000"/>
          <w:tab w:val="left" w:pos="10440"/>
          <w:tab w:val="left" w:pos="106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50112" w:rsidRPr="005A1918" w:rsidSect="009962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962F6"/>
    <w:rsid w:val="00082B9D"/>
    <w:rsid w:val="000F6C3C"/>
    <w:rsid w:val="0036578D"/>
    <w:rsid w:val="004816CE"/>
    <w:rsid w:val="005A1918"/>
    <w:rsid w:val="00631636"/>
    <w:rsid w:val="007B0976"/>
    <w:rsid w:val="007F50D7"/>
    <w:rsid w:val="00831215"/>
    <w:rsid w:val="008B6B4B"/>
    <w:rsid w:val="009103A3"/>
    <w:rsid w:val="009962F6"/>
    <w:rsid w:val="00B50112"/>
    <w:rsid w:val="00C44849"/>
    <w:rsid w:val="00D27E69"/>
    <w:rsid w:val="00D50408"/>
    <w:rsid w:val="00EB33BD"/>
    <w:rsid w:val="00F035FB"/>
    <w:rsid w:val="00F21BE9"/>
    <w:rsid w:val="00F84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F6"/>
    <w:pPr>
      <w:spacing w:after="200" w:line="276" w:lineRule="auto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962F6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1</Pages>
  <Words>1964</Words>
  <Characters>1119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zana</dc:creator>
  <cp:lastModifiedBy>tinzana</cp:lastModifiedBy>
  <cp:revision>1</cp:revision>
  <dcterms:created xsi:type="dcterms:W3CDTF">2011-11-22T18:26:00Z</dcterms:created>
  <dcterms:modified xsi:type="dcterms:W3CDTF">2011-11-22T20:12:00Z</dcterms:modified>
</cp:coreProperties>
</file>